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405"/>
        <w:tblW w:w="16160" w:type="dxa"/>
        <w:tblLayout w:type="fixed"/>
        <w:tblLook w:val="04A0" w:firstRow="1" w:lastRow="0" w:firstColumn="1" w:lastColumn="0" w:noHBand="0" w:noVBand="1"/>
      </w:tblPr>
      <w:tblGrid>
        <w:gridCol w:w="1378"/>
        <w:gridCol w:w="1174"/>
        <w:gridCol w:w="1142"/>
        <w:gridCol w:w="1207"/>
        <w:gridCol w:w="4530"/>
        <w:gridCol w:w="1904"/>
        <w:gridCol w:w="2268"/>
        <w:gridCol w:w="1222"/>
        <w:gridCol w:w="1335"/>
      </w:tblGrid>
      <w:tr w:rsidR="004602E1" w14:paraId="1AD4BD98" w14:textId="77777777" w:rsidTr="00E724A6">
        <w:tc>
          <w:tcPr>
            <w:tcW w:w="1378" w:type="dxa"/>
            <w:vAlign w:val="center"/>
          </w:tcPr>
          <w:p w14:paraId="181A4EB6" w14:textId="30129503" w:rsidR="006B059F" w:rsidRPr="006B059F" w:rsidRDefault="006B059F" w:rsidP="004602E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B059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esistance gene</w:t>
            </w:r>
          </w:p>
        </w:tc>
        <w:tc>
          <w:tcPr>
            <w:tcW w:w="1174" w:type="dxa"/>
            <w:vAlign w:val="center"/>
          </w:tcPr>
          <w:p w14:paraId="444A68EB" w14:textId="1965F3EE" w:rsidR="006B059F" w:rsidRPr="006B059F" w:rsidRDefault="006B059F" w:rsidP="004602E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B059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dentity</w:t>
            </w:r>
          </w:p>
        </w:tc>
        <w:tc>
          <w:tcPr>
            <w:tcW w:w="1142" w:type="dxa"/>
            <w:vAlign w:val="center"/>
          </w:tcPr>
          <w:p w14:paraId="75A7E02D" w14:textId="34DE1CB6" w:rsidR="006B059F" w:rsidRPr="006B059F" w:rsidRDefault="006B059F" w:rsidP="004602E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6B059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ligment</w:t>
            </w:r>
            <w:proofErr w:type="spellEnd"/>
            <w:r w:rsidRPr="006B059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B059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engt</w:t>
            </w:r>
            <w:proofErr w:type="spellEnd"/>
            <w:r w:rsidRPr="006B059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/gene length</w:t>
            </w:r>
          </w:p>
        </w:tc>
        <w:tc>
          <w:tcPr>
            <w:tcW w:w="1207" w:type="dxa"/>
            <w:vAlign w:val="center"/>
          </w:tcPr>
          <w:p w14:paraId="44501243" w14:textId="7A6CC6AE" w:rsidR="006B059F" w:rsidRPr="006B059F" w:rsidRDefault="006B059F" w:rsidP="004602E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B059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osition in reference</w:t>
            </w:r>
          </w:p>
        </w:tc>
        <w:tc>
          <w:tcPr>
            <w:tcW w:w="4530" w:type="dxa"/>
            <w:vAlign w:val="center"/>
          </w:tcPr>
          <w:p w14:paraId="4ED96E2E" w14:textId="0517E967" w:rsidR="006B059F" w:rsidRPr="006B059F" w:rsidRDefault="006B059F" w:rsidP="004602E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B059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ntig or depth</w:t>
            </w:r>
          </w:p>
        </w:tc>
        <w:tc>
          <w:tcPr>
            <w:tcW w:w="1904" w:type="dxa"/>
            <w:vAlign w:val="center"/>
          </w:tcPr>
          <w:p w14:paraId="0664AC63" w14:textId="422F42D2" w:rsidR="006B059F" w:rsidRPr="006B059F" w:rsidRDefault="006B059F" w:rsidP="004602E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B059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osition in contig</w:t>
            </w:r>
          </w:p>
        </w:tc>
        <w:tc>
          <w:tcPr>
            <w:tcW w:w="2268" w:type="dxa"/>
            <w:vAlign w:val="center"/>
          </w:tcPr>
          <w:p w14:paraId="5F3604FD" w14:textId="0DA6A7D4" w:rsidR="006B059F" w:rsidRPr="006B059F" w:rsidRDefault="006B059F" w:rsidP="004602E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B059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henotype</w:t>
            </w:r>
          </w:p>
        </w:tc>
        <w:tc>
          <w:tcPr>
            <w:tcW w:w="1222" w:type="dxa"/>
            <w:vAlign w:val="center"/>
          </w:tcPr>
          <w:p w14:paraId="366A5280" w14:textId="5F0E84BF" w:rsidR="006B059F" w:rsidRPr="006B059F" w:rsidRDefault="006B059F" w:rsidP="004602E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B059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MID</w:t>
            </w:r>
          </w:p>
        </w:tc>
        <w:tc>
          <w:tcPr>
            <w:tcW w:w="1335" w:type="dxa"/>
            <w:vAlign w:val="center"/>
          </w:tcPr>
          <w:p w14:paraId="27EBC441" w14:textId="16B6B87C" w:rsidR="006B059F" w:rsidRPr="006B059F" w:rsidRDefault="006B059F" w:rsidP="004602E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B059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ccession No.</w:t>
            </w:r>
          </w:p>
        </w:tc>
      </w:tr>
      <w:tr w:rsidR="004602E1" w14:paraId="3FCE8747" w14:textId="77777777" w:rsidTr="00E724A6">
        <w:tc>
          <w:tcPr>
            <w:tcW w:w="1378" w:type="dxa"/>
          </w:tcPr>
          <w:p w14:paraId="6E7A2ABC" w14:textId="00A91F3D" w:rsidR="006B059F" w:rsidRPr="006B059F" w:rsidRDefault="006B059F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B059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ac</w:t>
            </w:r>
            <w:proofErr w:type="spellEnd"/>
            <w:r w:rsidRPr="006B059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(6')-</w:t>
            </w:r>
            <w:proofErr w:type="spellStart"/>
            <w:r w:rsidRPr="006B059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Ib</w:t>
            </w:r>
            <w:proofErr w:type="spellEnd"/>
            <w:r w:rsidRPr="006B059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-Hangzhou</w:t>
            </w:r>
          </w:p>
        </w:tc>
        <w:tc>
          <w:tcPr>
            <w:tcW w:w="1174" w:type="dxa"/>
          </w:tcPr>
          <w:p w14:paraId="5FC6692D" w14:textId="4B729643" w:rsidR="006B059F" w:rsidRPr="006B059F" w:rsidRDefault="006B059F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059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99.81%</w:t>
            </w:r>
          </w:p>
        </w:tc>
        <w:tc>
          <w:tcPr>
            <w:tcW w:w="1142" w:type="dxa"/>
          </w:tcPr>
          <w:p w14:paraId="59BDDF5A" w14:textId="64923BAA" w:rsidR="006B059F" w:rsidRPr="006B059F" w:rsidRDefault="006B059F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059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519 /</w:t>
            </w:r>
          </w:p>
        </w:tc>
        <w:tc>
          <w:tcPr>
            <w:tcW w:w="1207" w:type="dxa"/>
          </w:tcPr>
          <w:p w14:paraId="642E7123" w14:textId="501B0747" w:rsidR="006B059F" w:rsidRPr="006B059F" w:rsidRDefault="006B059F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059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...519</w:t>
            </w:r>
          </w:p>
        </w:tc>
        <w:tc>
          <w:tcPr>
            <w:tcW w:w="4530" w:type="dxa"/>
          </w:tcPr>
          <w:p w14:paraId="64B725B4" w14:textId="4A218071" w:rsidR="006B059F" w:rsidRPr="006B059F" w:rsidRDefault="006B059F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059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NODE_14_length_119167_cov_149.73429 </w:t>
            </w:r>
          </w:p>
        </w:tc>
        <w:tc>
          <w:tcPr>
            <w:tcW w:w="1904" w:type="dxa"/>
          </w:tcPr>
          <w:p w14:paraId="612E49FF" w14:textId="11DED704" w:rsidR="006B059F" w:rsidRPr="006B059F" w:rsidRDefault="006B059F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059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8908...49426</w:t>
            </w:r>
          </w:p>
        </w:tc>
        <w:tc>
          <w:tcPr>
            <w:tcW w:w="2268" w:type="dxa"/>
          </w:tcPr>
          <w:p w14:paraId="47D9B326" w14:textId="3C18BA96" w:rsidR="006B059F" w:rsidRPr="006B059F" w:rsidRDefault="006B059F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059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['tobramycin', 'amikacin']</w:t>
            </w:r>
          </w:p>
        </w:tc>
        <w:tc>
          <w:tcPr>
            <w:tcW w:w="1222" w:type="dxa"/>
          </w:tcPr>
          <w:p w14:paraId="05BA87C8" w14:textId="151E8F5A" w:rsidR="006B059F" w:rsidRPr="006B059F" w:rsidRDefault="006B059F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059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9703723</w:t>
            </w:r>
          </w:p>
        </w:tc>
        <w:tc>
          <w:tcPr>
            <w:tcW w:w="1335" w:type="dxa"/>
          </w:tcPr>
          <w:p w14:paraId="5FF7C85D" w14:textId="02D25A43" w:rsidR="006B059F" w:rsidRPr="006B059F" w:rsidRDefault="006B059F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059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FJ503047</w:t>
            </w:r>
          </w:p>
        </w:tc>
      </w:tr>
      <w:tr w:rsidR="00FC7048" w14:paraId="1622403D" w14:textId="77777777" w:rsidTr="00E724A6">
        <w:tc>
          <w:tcPr>
            <w:tcW w:w="1378" w:type="dxa"/>
          </w:tcPr>
          <w:p w14:paraId="7128936B" w14:textId="7411E325" w:rsidR="006B059F" w:rsidRPr="00BF73B9" w:rsidRDefault="00BF73B9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F73B9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blaOXA</w:t>
            </w:r>
            <w:proofErr w:type="spellEnd"/>
            <w:r w:rsidRPr="00BF73B9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-SHE</w:t>
            </w:r>
          </w:p>
        </w:tc>
        <w:tc>
          <w:tcPr>
            <w:tcW w:w="1174" w:type="dxa"/>
          </w:tcPr>
          <w:p w14:paraId="3CAC6DE7" w14:textId="5680DF59" w:rsidR="006B059F" w:rsidRPr="00BF73B9" w:rsidRDefault="00BF73B9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73B9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95.75%</w:t>
            </w:r>
          </w:p>
        </w:tc>
        <w:tc>
          <w:tcPr>
            <w:tcW w:w="1142" w:type="dxa"/>
          </w:tcPr>
          <w:p w14:paraId="3E00FE53" w14:textId="39210761" w:rsidR="006B059F" w:rsidRPr="00BF73B9" w:rsidRDefault="00BF73B9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73B9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870 /</w:t>
            </w:r>
          </w:p>
        </w:tc>
        <w:tc>
          <w:tcPr>
            <w:tcW w:w="1207" w:type="dxa"/>
          </w:tcPr>
          <w:p w14:paraId="472993F6" w14:textId="24F478A2" w:rsidR="006B059F" w:rsidRPr="00BF73B9" w:rsidRDefault="00BF73B9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73B9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...870</w:t>
            </w:r>
          </w:p>
        </w:tc>
        <w:tc>
          <w:tcPr>
            <w:tcW w:w="4530" w:type="dxa"/>
          </w:tcPr>
          <w:p w14:paraId="211E2E18" w14:textId="5EBEA153" w:rsidR="006B059F" w:rsidRPr="00BF73B9" w:rsidRDefault="00BF73B9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73B9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NODE_5_length_284755_cov_105.502080</w:t>
            </w:r>
          </w:p>
        </w:tc>
        <w:tc>
          <w:tcPr>
            <w:tcW w:w="1904" w:type="dxa"/>
          </w:tcPr>
          <w:p w14:paraId="1DDB0D83" w14:textId="2462770E" w:rsidR="006B059F" w:rsidRPr="00BF73B9" w:rsidRDefault="00BF73B9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73B9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92818...93687</w:t>
            </w:r>
          </w:p>
        </w:tc>
        <w:tc>
          <w:tcPr>
            <w:tcW w:w="2268" w:type="dxa"/>
          </w:tcPr>
          <w:p w14:paraId="77A2164E" w14:textId="38577F12" w:rsidR="006B059F" w:rsidRPr="00BF73B9" w:rsidRDefault="00BF73B9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73B9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['unknown beta-lactam']</w:t>
            </w:r>
          </w:p>
        </w:tc>
        <w:tc>
          <w:tcPr>
            <w:tcW w:w="1222" w:type="dxa"/>
          </w:tcPr>
          <w:p w14:paraId="203EA5A0" w14:textId="40CF470E" w:rsidR="006B059F" w:rsidRPr="00BF73B9" w:rsidRDefault="00BF73B9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73B9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unpublished</w:t>
            </w:r>
          </w:p>
        </w:tc>
        <w:tc>
          <w:tcPr>
            <w:tcW w:w="1335" w:type="dxa"/>
          </w:tcPr>
          <w:p w14:paraId="1E64A532" w14:textId="4E1BDDC1" w:rsidR="006B059F" w:rsidRPr="00BF73B9" w:rsidRDefault="00BF73B9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73B9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Y066004</w:t>
            </w:r>
          </w:p>
        </w:tc>
      </w:tr>
      <w:tr w:rsidR="004602E1" w14:paraId="211F8188" w14:textId="77777777" w:rsidTr="00E724A6">
        <w:tc>
          <w:tcPr>
            <w:tcW w:w="1378" w:type="dxa"/>
          </w:tcPr>
          <w:p w14:paraId="3B072C2B" w14:textId="15B127E0" w:rsidR="006B059F" w:rsidRPr="00BF73B9" w:rsidRDefault="00BF73B9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73B9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blaOXA-2</w:t>
            </w:r>
          </w:p>
        </w:tc>
        <w:tc>
          <w:tcPr>
            <w:tcW w:w="1174" w:type="dxa"/>
          </w:tcPr>
          <w:p w14:paraId="1D363674" w14:textId="14A1FC41" w:rsidR="006B059F" w:rsidRPr="00BF73B9" w:rsidRDefault="00BF73B9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73B9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99.64%</w:t>
            </w:r>
          </w:p>
        </w:tc>
        <w:tc>
          <w:tcPr>
            <w:tcW w:w="1142" w:type="dxa"/>
          </w:tcPr>
          <w:p w14:paraId="43D3C8E5" w14:textId="301DE8AD" w:rsidR="006B059F" w:rsidRPr="00BF73B9" w:rsidRDefault="00BF73B9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73B9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828 /</w:t>
            </w:r>
          </w:p>
        </w:tc>
        <w:tc>
          <w:tcPr>
            <w:tcW w:w="1207" w:type="dxa"/>
          </w:tcPr>
          <w:p w14:paraId="2ECEE158" w14:textId="718731DB" w:rsidR="006B059F" w:rsidRPr="00BF73B9" w:rsidRDefault="00BF73B9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73B9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...828</w:t>
            </w:r>
          </w:p>
        </w:tc>
        <w:tc>
          <w:tcPr>
            <w:tcW w:w="4530" w:type="dxa"/>
          </w:tcPr>
          <w:p w14:paraId="51A7B2E0" w14:textId="376C9EB9" w:rsidR="006B059F" w:rsidRPr="00BF73B9" w:rsidRDefault="00BF73B9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73B9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NODE_14_length_119167_cov_149.734291</w:t>
            </w:r>
          </w:p>
        </w:tc>
        <w:tc>
          <w:tcPr>
            <w:tcW w:w="1904" w:type="dxa"/>
          </w:tcPr>
          <w:p w14:paraId="29862746" w14:textId="1993997F" w:rsidR="006B059F" w:rsidRPr="00BF73B9" w:rsidRDefault="00BF73B9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73B9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9514...50341</w:t>
            </w:r>
          </w:p>
        </w:tc>
        <w:tc>
          <w:tcPr>
            <w:tcW w:w="2268" w:type="dxa"/>
          </w:tcPr>
          <w:p w14:paraId="1A9D717D" w14:textId="067D01F0" w:rsidR="006B059F" w:rsidRPr="00BF73B9" w:rsidRDefault="00BF73B9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73B9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['amoxicillin', '</w:t>
            </w:r>
            <w:proofErr w:type="spellStart"/>
            <w:r w:rsidRPr="00BF73B9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moxicillin+clavulanic</w:t>
            </w:r>
            <w:proofErr w:type="spellEnd"/>
            <w:r w:rsidRPr="00BF73B9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acid', 'ampicillin', '</w:t>
            </w:r>
            <w:proofErr w:type="spellStart"/>
            <w:r w:rsidRPr="00BF73B9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mpicillin+clavulanic</w:t>
            </w:r>
            <w:proofErr w:type="spellEnd"/>
            <w:r w:rsidRPr="00BF73B9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acid', 'ceftazidime', 'piperacillin']</w:t>
            </w:r>
          </w:p>
        </w:tc>
        <w:tc>
          <w:tcPr>
            <w:tcW w:w="1222" w:type="dxa"/>
          </w:tcPr>
          <w:p w14:paraId="25177FB6" w14:textId="015E25AA" w:rsidR="006B059F" w:rsidRPr="00BF73B9" w:rsidRDefault="00BF73B9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73B9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2538329</w:t>
            </w:r>
          </w:p>
        </w:tc>
        <w:tc>
          <w:tcPr>
            <w:tcW w:w="1335" w:type="dxa"/>
          </w:tcPr>
          <w:p w14:paraId="118B1E8B" w14:textId="11A52F4E" w:rsidR="006B059F" w:rsidRPr="00FC7048" w:rsidRDefault="00FC7048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704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Q112222</w:t>
            </w:r>
          </w:p>
        </w:tc>
      </w:tr>
      <w:tr w:rsidR="004602E1" w14:paraId="7862E975" w14:textId="77777777" w:rsidTr="00E724A6">
        <w:tc>
          <w:tcPr>
            <w:tcW w:w="1378" w:type="dxa"/>
          </w:tcPr>
          <w:p w14:paraId="50B8F960" w14:textId="1F936C0F" w:rsidR="006B059F" w:rsidRPr="00FC7048" w:rsidRDefault="00FC7048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704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ph(A)</w:t>
            </w:r>
          </w:p>
        </w:tc>
        <w:tc>
          <w:tcPr>
            <w:tcW w:w="1174" w:type="dxa"/>
          </w:tcPr>
          <w:p w14:paraId="6343AFD7" w14:textId="1690AFD0" w:rsidR="006B059F" w:rsidRPr="00FC7048" w:rsidRDefault="00FC7048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704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00.00%</w:t>
            </w:r>
          </w:p>
        </w:tc>
        <w:tc>
          <w:tcPr>
            <w:tcW w:w="1142" w:type="dxa"/>
          </w:tcPr>
          <w:p w14:paraId="36BDAE63" w14:textId="7B9C3934" w:rsidR="006B059F" w:rsidRPr="00FC7048" w:rsidRDefault="00FC7048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704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906 /</w:t>
            </w:r>
          </w:p>
        </w:tc>
        <w:tc>
          <w:tcPr>
            <w:tcW w:w="1207" w:type="dxa"/>
          </w:tcPr>
          <w:p w14:paraId="25D7D94B" w14:textId="36490BB4" w:rsidR="006B059F" w:rsidRPr="00FC7048" w:rsidRDefault="00FC7048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704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...906</w:t>
            </w:r>
          </w:p>
        </w:tc>
        <w:tc>
          <w:tcPr>
            <w:tcW w:w="4530" w:type="dxa"/>
          </w:tcPr>
          <w:p w14:paraId="64B7D71A" w14:textId="7B20B55E" w:rsidR="006B059F" w:rsidRPr="00FC7048" w:rsidRDefault="00FC7048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704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NODE_14_length_119167_cov_149.734291</w:t>
            </w:r>
          </w:p>
        </w:tc>
        <w:tc>
          <w:tcPr>
            <w:tcW w:w="1904" w:type="dxa"/>
          </w:tcPr>
          <w:p w14:paraId="7BC3FDDF" w14:textId="385F0B60" w:rsidR="006B059F" w:rsidRPr="00FC7048" w:rsidRDefault="00FC7048" w:rsidP="004602E1">
            <w:pPr>
              <w:rPr>
                <w:rFonts w:ascii="Arial" w:hAnsi="Arial" w:cs="Arial"/>
                <w:sz w:val="22"/>
                <w:szCs w:val="22"/>
              </w:rPr>
            </w:pPr>
            <w:r w:rsidRPr="00FC704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1343...42248</w:t>
            </w:r>
          </w:p>
        </w:tc>
        <w:tc>
          <w:tcPr>
            <w:tcW w:w="2268" w:type="dxa"/>
          </w:tcPr>
          <w:p w14:paraId="28EF56C3" w14:textId="221BDF91" w:rsidR="006B059F" w:rsidRPr="00FC7048" w:rsidRDefault="00FC7048" w:rsidP="004602E1">
            <w:pPr>
              <w:rPr>
                <w:rFonts w:ascii="Arial" w:hAnsi="Arial" w:cs="Arial"/>
                <w:sz w:val="22"/>
                <w:szCs w:val="22"/>
              </w:rPr>
            </w:pPr>
            <w:r w:rsidRPr="00FC704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['erythromycin', 'azithromycin', '</w:t>
            </w:r>
            <w:proofErr w:type="spellStart"/>
            <w:r w:rsidRPr="00FC704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piramycin</w:t>
            </w:r>
            <w:proofErr w:type="spellEnd"/>
            <w:r w:rsidRPr="00FC704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', '</w:t>
            </w:r>
            <w:proofErr w:type="spellStart"/>
            <w:r w:rsidRPr="00FC704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elithromycin</w:t>
            </w:r>
            <w:proofErr w:type="spellEnd"/>
            <w:r w:rsidRPr="00FC704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']</w:t>
            </w:r>
          </w:p>
        </w:tc>
        <w:tc>
          <w:tcPr>
            <w:tcW w:w="1222" w:type="dxa"/>
          </w:tcPr>
          <w:p w14:paraId="00E04F56" w14:textId="3D85BE72" w:rsidR="006B059F" w:rsidRPr="00FC7048" w:rsidRDefault="00FC7048" w:rsidP="004602E1">
            <w:pPr>
              <w:rPr>
                <w:rFonts w:ascii="Arial" w:hAnsi="Arial" w:cs="Arial"/>
                <w:sz w:val="22"/>
                <w:szCs w:val="22"/>
              </w:rPr>
            </w:pPr>
            <w:r w:rsidRPr="00FC7048">
              <w:rPr>
                <w:rFonts w:ascii="Arial" w:hAnsi="Arial" w:cs="Arial"/>
                <w:color w:val="4B5563"/>
                <w:sz w:val="22"/>
                <w:szCs w:val="22"/>
                <w:shd w:val="clear" w:color="auto" w:fill="FFFFFF"/>
              </w:rPr>
              <w:t>8619599</w:t>
            </w:r>
          </w:p>
        </w:tc>
        <w:tc>
          <w:tcPr>
            <w:tcW w:w="1335" w:type="dxa"/>
          </w:tcPr>
          <w:p w14:paraId="38503736" w14:textId="2E18B13B" w:rsidR="006B059F" w:rsidRPr="00FC7048" w:rsidRDefault="00FC7048" w:rsidP="004602E1">
            <w:pPr>
              <w:rPr>
                <w:rFonts w:ascii="Arial" w:hAnsi="Arial" w:cs="Arial"/>
                <w:sz w:val="22"/>
                <w:szCs w:val="22"/>
              </w:rPr>
            </w:pPr>
            <w:r w:rsidRPr="00FC7048">
              <w:rPr>
                <w:rFonts w:ascii="Arial" w:hAnsi="Arial" w:cs="Arial"/>
                <w:color w:val="4B5563"/>
                <w:sz w:val="22"/>
                <w:szCs w:val="22"/>
                <w:shd w:val="clear" w:color="auto" w:fill="FFFFFF"/>
              </w:rPr>
              <w:t>D16251</w:t>
            </w:r>
          </w:p>
        </w:tc>
      </w:tr>
      <w:tr w:rsidR="004602E1" w14:paraId="12D5881E" w14:textId="77777777" w:rsidTr="00E724A6">
        <w:tc>
          <w:tcPr>
            <w:tcW w:w="1378" w:type="dxa"/>
          </w:tcPr>
          <w:p w14:paraId="05A326D1" w14:textId="5BEE285D" w:rsidR="006B059F" w:rsidRPr="00FC7048" w:rsidRDefault="00FC7048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704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qnrA2</w:t>
            </w:r>
          </w:p>
        </w:tc>
        <w:tc>
          <w:tcPr>
            <w:tcW w:w="1174" w:type="dxa"/>
          </w:tcPr>
          <w:p w14:paraId="5F14D666" w14:textId="586D3659" w:rsidR="006B059F" w:rsidRPr="00FC7048" w:rsidRDefault="00FC7048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704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00.00%</w:t>
            </w:r>
          </w:p>
        </w:tc>
        <w:tc>
          <w:tcPr>
            <w:tcW w:w="1142" w:type="dxa"/>
          </w:tcPr>
          <w:p w14:paraId="3D71E2EB" w14:textId="73C7558F" w:rsidR="006B059F" w:rsidRPr="00FC7048" w:rsidRDefault="00FC7048" w:rsidP="004602E1">
            <w:pPr>
              <w:rPr>
                <w:rFonts w:ascii="Arial" w:hAnsi="Arial" w:cs="Arial"/>
                <w:sz w:val="22"/>
                <w:szCs w:val="22"/>
              </w:rPr>
            </w:pPr>
            <w:r w:rsidRPr="00FC704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657 /</w:t>
            </w:r>
          </w:p>
        </w:tc>
        <w:tc>
          <w:tcPr>
            <w:tcW w:w="1207" w:type="dxa"/>
          </w:tcPr>
          <w:p w14:paraId="551B1F5F" w14:textId="7433B50F" w:rsidR="006B059F" w:rsidRPr="00FC7048" w:rsidRDefault="00FC7048" w:rsidP="004602E1">
            <w:pPr>
              <w:rPr>
                <w:rFonts w:ascii="Arial" w:hAnsi="Arial" w:cs="Arial"/>
                <w:sz w:val="22"/>
                <w:szCs w:val="22"/>
              </w:rPr>
            </w:pPr>
            <w:r w:rsidRPr="00FC704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...657</w:t>
            </w:r>
          </w:p>
        </w:tc>
        <w:tc>
          <w:tcPr>
            <w:tcW w:w="4530" w:type="dxa"/>
          </w:tcPr>
          <w:p w14:paraId="0C8F5CBA" w14:textId="35FAB9C1" w:rsidR="006B059F" w:rsidRPr="00FC7048" w:rsidRDefault="00FC7048" w:rsidP="004602E1">
            <w:pPr>
              <w:rPr>
                <w:rFonts w:ascii="Arial" w:hAnsi="Arial" w:cs="Arial"/>
                <w:sz w:val="22"/>
                <w:szCs w:val="22"/>
              </w:rPr>
            </w:pPr>
            <w:r w:rsidRPr="0044187C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NODE_1_length_643485_cov_107.473506</w:t>
            </w:r>
          </w:p>
        </w:tc>
        <w:tc>
          <w:tcPr>
            <w:tcW w:w="1904" w:type="dxa"/>
          </w:tcPr>
          <w:p w14:paraId="72E4FD8B" w14:textId="23E2CA47" w:rsidR="006B059F" w:rsidRPr="0044187C" w:rsidRDefault="0044187C" w:rsidP="004602E1">
            <w:pPr>
              <w:rPr>
                <w:rFonts w:ascii="Arial" w:hAnsi="Arial" w:cs="Arial"/>
                <w:sz w:val="22"/>
                <w:szCs w:val="22"/>
              </w:rPr>
            </w:pPr>
            <w:r w:rsidRPr="0044187C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43203...143859</w:t>
            </w:r>
          </w:p>
        </w:tc>
        <w:tc>
          <w:tcPr>
            <w:tcW w:w="2268" w:type="dxa"/>
          </w:tcPr>
          <w:p w14:paraId="55DFC39E" w14:textId="0EBE1F3C" w:rsidR="006B059F" w:rsidRPr="0044187C" w:rsidRDefault="0044187C" w:rsidP="004602E1">
            <w:pPr>
              <w:rPr>
                <w:rFonts w:ascii="Arial" w:hAnsi="Arial" w:cs="Arial"/>
                <w:sz w:val="22"/>
                <w:szCs w:val="22"/>
              </w:rPr>
            </w:pPr>
            <w:r w:rsidRPr="0044187C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['ciprofloxacin']</w:t>
            </w:r>
          </w:p>
        </w:tc>
        <w:tc>
          <w:tcPr>
            <w:tcW w:w="1222" w:type="dxa"/>
          </w:tcPr>
          <w:p w14:paraId="0460637D" w14:textId="0B2A691A" w:rsidR="006B059F" w:rsidRPr="0044187C" w:rsidRDefault="0044187C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4187C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8426894</w:t>
            </w:r>
          </w:p>
        </w:tc>
        <w:tc>
          <w:tcPr>
            <w:tcW w:w="1335" w:type="dxa"/>
          </w:tcPr>
          <w:p w14:paraId="00D552C9" w14:textId="0465FE38" w:rsidR="006B059F" w:rsidRPr="0044187C" w:rsidRDefault="0044187C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4187C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Y675584</w:t>
            </w:r>
          </w:p>
        </w:tc>
      </w:tr>
      <w:tr w:rsidR="004602E1" w14:paraId="40E4A04D" w14:textId="77777777" w:rsidTr="00E724A6">
        <w:tc>
          <w:tcPr>
            <w:tcW w:w="1378" w:type="dxa"/>
          </w:tcPr>
          <w:p w14:paraId="24D3A8FD" w14:textId="05733815" w:rsidR="006B059F" w:rsidRPr="00261927" w:rsidRDefault="00261927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192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ul1</w:t>
            </w:r>
          </w:p>
        </w:tc>
        <w:tc>
          <w:tcPr>
            <w:tcW w:w="1174" w:type="dxa"/>
          </w:tcPr>
          <w:p w14:paraId="6706B8D4" w14:textId="10A5189F" w:rsidR="006B059F" w:rsidRPr="00261927" w:rsidRDefault="00261927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192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00.00%</w:t>
            </w:r>
          </w:p>
        </w:tc>
        <w:tc>
          <w:tcPr>
            <w:tcW w:w="1142" w:type="dxa"/>
          </w:tcPr>
          <w:p w14:paraId="07ED8715" w14:textId="49C1B80F" w:rsidR="006B059F" w:rsidRPr="00261927" w:rsidRDefault="00261927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192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840 /</w:t>
            </w:r>
          </w:p>
        </w:tc>
        <w:tc>
          <w:tcPr>
            <w:tcW w:w="1207" w:type="dxa"/>
          </w:tcPr>
          <w:p w14:paraId="3E63D545" w14:textId="7C34BE2F" w:rsidR="006B059F" w:rsidRPr="00261927" w:rsidRDefault="00261927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192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...840</w:t>
            </w:r>
          </w:p>
        </w:tc>
        <w:tc>
          <w:tcPr>
            <w:tcW w:w="4530" w:type="dxa"/>
          </w:tcPr>
          <w:p w14:paraId="16F98B17" w14:textId="21167EFE" w:rsidR="006B059F" w:rsidRPr="00261927" w:rsidRDefault="00261927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192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NODE_14_length_119167_cov_149.734291</w:t>
            </w:r>
          </w:p>
        </w:tc>
        <w:tc>
          <w:tcPr>
            <w:tcW w:w="1904" w:type="dxa"/>
          </w:tcPr>
          <w:p w14:paraId="7E59AEB8" w14:textId="3AE59179" w:rsidR="006B059F" w:rsidRPr="00261927" w:rsidRDefault="00261927" w:rsidP="004602E1">
            <w:pPr>
              <w:rPr>
                <w:rFonts w:ascii="Arial" w:hAnsi="Arial" w:cs="Arial"/>
                <w:sz w:val="22"/>
                <w:szCs w:val="22"/>
              </w:rPr>
            </w:pPr>
            <w:r w:rsidRPr="0026192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7559...48398</w:t>
            </w:r>
          </w:p>
        </w:tc>
        <w:tc>
          <w:tcPr>
            <w:tcW w:w="2268" w:type="dxa"/>
          </w:tcPr>
          <w:p w14:paraId="5190BFFB" w14:textId="2CC02774" w:rsidR="006B059F" w:rsidRPr="00261927" w:rsidRDefault="00261927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192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['sulfamethoxazole']</w:t>
            </w:r>
          </w:p>
        </w:tc>
        <w:tc>
          <w:tcPr>
            <w:tcW w:w="1222" w:type="dxa"/>
          </w:tcPr>
          <w:p w14:paraId="3921D2AE" w14:textId="6D609A64" w:rsidR="006B059F" w:rsidRPr="00261927" w:rsidRDefault="00261927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192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unpublished</w:t>
            </w:r>
          </w:p>
        </w:tc>
        <w:tc>
          <w:tcPr>
            <w:tcW w:w="1335" w:type="dxa"/>
          </w:tcPr>
          <w:p w14:paraId="619C3686" w14:textId="3F607D56" w:rsidR="006B059F" w:rsidRPr="00261927" w:rsidRDefault="00261927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192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U12338</w:t>
            </w:r>
          </w:p>
        </w:tc>
      </w:tr>
      <w:tr w:rsidR="004602E1" w14:paraId="5AAEF602" w14:textId="77777777" w:rsidTr="00E724A6">
        <w:tc>
          <w:tcPr>
            <w:tcW w:w="1378" w:type="dxa"/>
          </w:tcPr>
          <w:p w14:paraId="1DE679D9" w14:textId="75CF0F71" w:rsidR="006B059F" w:rsidRPr="00261927" w:rsidRDefault="00261927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6192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et</w:t>
            </w:r>
            <w:proofErr w:type="spellEnd"/>
            <w:r w:rsidRPr="0026192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(A)</w:t>
            </w:r>
          </w:p>
        </w:tc>
        <w:tc>
          <w:tcPr>
            <w:tcW w:w="1174" w:type="dxa"/>
          </w:tcPr>
          <w:p w14:paraId="2DDD4570" w14:textId="731ABCF8" w:rsidR="006B059F" w:rsidRPr="00261927" w:rsidRDefault="00261927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192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00.00%</w:t>
            </w:r>
          </w:p>
        </w:tc>
        <w:tc>
          <w:tcPr>
            <w:tcW w:w="1142" w:type="dxa"/>
          </w:tcPr>
          <w:p w14:paraId="1CBD97BB" w14:textId="66A4AAC0" w:rsidR="006B059F" w:rsidRPr="00261927" w:rsidRDefault="00261927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192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200 /</w:t>
            </w:r>
          </w:p>
        </w:tc>
        <w:tc>
          <w:tcPr>
            <w:tcW w:w="1207" w:type="dxa"/>
          </w:tcPr>
          <w:p w14:paraId="3072A3B2" w14:textId="7D4186A1" w:rsidR="006B059F" w:rsidRPr="00261927" w:rsidRDefault="00261927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192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...1200</w:t>
            </w:r>
          </w:p>
        </w:tc>
        <w:tc>
          <w:tcPr>
            <w:tcW w:w="4530" w:type="dxa"/>
          </w:tcPr>
          <w:p w14:paraId="38FEB76F" w14:textId="4683F2EC" w:rsidR="006B059F" w:rsidRPr="00261927" w:rsidRDefault="00261927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192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NODE_14_length_119167_cov_149.734291</w:t>
            </w:r>
          </w:p>
        </w:tc>
        <w:tc>
          <w:tcPr>
            <w:tcW w:w="1904" w:type="dxa"/>
          </w:tcPr>
          <w:p w14:paraId="1ECFFA03" w14:textId="392584F9" w:rsidR="006B059F" w:rsidRPr="00261927" w:rsidRDefault="00261927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192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31229...32428</w:t>
            </w:r>
          </w:p>
        </w:tc>
        <w:tc>
          <w:tcPr>
            <w:tcW w:w="2268" w:type="dxa"/>
          </w:tcPr>
          <w:p w14:paraId="2BB71304" w14:textId="51D8A78A" w:rsidR="006B059F" w:rsidRPr="00261927" w:rsidRDefault="00261927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192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['tetracycline', 'doxycycline']</w:t>
            </w:r>
          </w:p>
        </w:tc>
        <w:tc>
          <w:tcPr>
            <w:tcW w:w="1222" w:type="dxa"/>
          </w:tcPr>
          <w:p w14:paraId="296156B3" w14:textId="5408B97D" w:rsidR="006B059F" w:rsidRPr="00261927" w:rsidRDefault="00261927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192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2654659</w:t>
            </w:r>
          </w:p>
        </w:tc>
        <w:tc>
          <w:tcPr>
            <w:tcW w:w="1335" w:type="dxa"/>
          </w:tcPr>
          <w:p w14:paraId="1647C721" w14:textId="49F4CC55" w:rsidR="006B059F" w:rsidRPr="00261927" w:rsidRDefault="00261927" w:rsidP="004602E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192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J517790</w:t>
            </w:r>
          </w:p>
        </w:tc>
      </w:tr>
    </w:tbl>
    <w:p w14:paraId="58B08349" w14:textId="592C56D8" w:rsidR="006B059F" w:rsidRDefault="006B059F">
      <w:bookmarkStart w:id="0" w:name="_GoBack"/>
      <w:bookmarkEnd w:id="0"/>
    </w:p>
    <w:sectPr w:rsidR="006B059F" w:rsidSect="006B05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59F"/>
    <w:rsid w:val="00261927"/>
    <w:rsid w:val="0044187C"/>
    <w:rsid w:val="004602E1"/>
    <w:rsid w:val="005335EA"/>
    <w:rsid w:val="005C1F75"/>
    <w:rsid w:val="006B059F"/>
    <w:rsid w:val="00951A59"/>
    <w:rsid w:val="00B73CE0"/>
    <w:rsid w:val="00BF73B9"/>
    <w:rsid w:val="00C46C06"/>
    <w:rsid w:val="00D511B7"/>
    <w:rsid w:val="00D93821"/>
    <w:rsid w:val="00E05D1E"/>
    <w:rsid w:val="00E724A6"/>
    <w:rsid w:val="00FC7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6226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05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05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05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05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05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05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05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05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05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05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05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05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05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05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05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05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05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05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05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05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05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05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05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05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05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05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05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05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05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0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05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05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05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05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05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05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05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05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05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05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05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05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05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05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05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05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05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05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05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05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05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05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05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05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05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05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05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05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05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0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=""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7D3341-BE2B-4ACF-B64A-F6F34FA55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zitet u Beogradu - Farmaceutski fakultet</Company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kica.filipic@outlook.com</dc:creator>
  <cp:lastModifiedBy>Marina Milenković</cp:lastModifiedBy>
  <cp:revision>2</cp:revision>
  <dcterms:created xsi:type="dcterms:W3CDTF">2025-10-28T12:03:00Z</dcterms:created>
  <dcterms:modified xsi:type="dcterms:W3CDTF">2025-10-28T12:03:00Z</dcterms:modified>
</cp:coreProperties>
</file>